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0"/>
        <w:tblpPr w:leftFromText="181" w:rightFromText="181" w:horzAnchor="margin" w:tblpXSpec="center" w:tblpYSpec="top"/>
        <w:tblW w:w="12237" w:type="dxa"/>
        <w:tblLook w:val="04A0" w:firstRow="1" w:lastRow="0" w:firstColumn="1" w:lastColumn="0" w:noHBand="0" w:noVBand="1"/>
      </w:tblPr>
      <w:tblGrid>
        <w:gridCol w:w="5103"/>
        <w:gridCol w:w="1275"/>
        <w:gridCol w:w="1280"/>
        <w:gridCol w:w="1843"/>
        <w:gridCol w:w="1448"/>
        <w:gridCol w:w="1237"/>
        <w:gridCol w:w="51"/>
      </w:tblGrid>
      <w:tr w:rsidR="00CA0F73" w:rsidRPr="00CA0F73" w14:paraId="3FCE6A21" w14:textId="77777777" w:rsidTr="0067221F">
        <w:trPr>
          <w:gridAfter w:val="1"/>
          <w:wAfter w:w="51" w:type="dxa"/>
          <w:trHeight w:val="385"/>
          <w:tblHeader/>
        </w:trPr>
        <w:tc>
          <w:tcPr>
            <w:tcW w:w="1218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2088A" w14:textId="629A2FC4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able 1 </w:t>
            </w: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ensitivity analysis</w:t>
            </w: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about model</w:t>
            </w:r>
          </w:p>
        </w:tc>
      </w:tr>
      <w:tr w:rsidR="00CA0F73" w:rsidRPr="00CA0F73" w14:paraId="3D4D0BB8" w14:textId="77777777" w:rsidTr="0067221F">
        <w:trPr>
          <w:gridAfter w:val="1"/>
          <w:wAfter w:w="51" w:type="dxa"/>
          <w:trHeight w:val="385"/>
          <w:tblHeader/>
        </w:trPr>
        <w:tc>
          <w:tcPr>
            <w:tcW w:w="51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A3F37" w14:textId="77777777" w:rsidR="00CA0F73" w:rsidRPr="00CA0F73" w:rsidRDefault="00CA0F73" w:rsidP="00CA0F73">
            <w:pPr>
              <w:ind w:rightChars="274" w:right="575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08E8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AA83B9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Standardized coefficients beta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8C2913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1081B7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P value</w:t>
            </w:r>
          </w:p>
        </w:tc>
      </w:tr>
      <w:tr w:rsidR="00CA0F73" w:rsidRPr="00CA0F73" w14:paraId="1DE09A5C" w14:textId="77777777" w:rsidTr="0067221F">
        <w:trPr>
          <w:gridAfter w:val="1"/>
          <w:wAfter w:w="51" w:type="dxa"/>
          <w:tblHeader/>
        </w:trPr>
        <w:tc>
          <w:tcPr>
            <w:tcW w:w="51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75B33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286B3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64C55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DB2169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9D8C65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1FAA9A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CA0F73" w:rsidRPr="00CA0F73" w14:paraId="2DE1D306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E742E" w14:textId="2D4FD956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A0F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nsitivity analysis</w:t>
            </w: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BE61D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796CA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09C52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9E6EE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D1D17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CA0F73" w:rsidRPr="00CA0F73" w14:paraId="687A81BC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B695496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DEDC4E" w14:textId="79EA0BE0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AB65FB2" w14:textId="366F5A79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214D2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6657803" w14:textId="6D59096B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DB9B5A6" w14:textId="00F63AF2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1</w:t>
            </w:r>
          </w:p>
        </w:tc>
      </w:tr>
      <w:tr w:rsidR="00CA0F73" w:rsidRPr="00CA0F73" w14:paraId="73268D90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ED000BC" w14:textId="1CB95BC3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B8F44D" w14:textId="18A75078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E811D2A" w14:textId="1CDC6F5A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8C360" w14:textId="15BEED01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47C221B" w14:textId="44F9520A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.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350C53" w14:textId="0B401A14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87</w:t>
            </w:r>
          </w:p>
        </w:tc>
      </w:tr>
      <w:tr w:rsidR="00CA0F73" w:rsidRPr="00CA0F73" w14:paraId="505EF862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911BD1B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1 - Attitu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908EF3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CC8C775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98C2C6" w14:textId="7066EBB8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874F5A6" w14:textId="04BF3828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A00EBB3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CA0F73" w:rsidRPr="00CA0F73" w14:paraId="75C35271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66BB6F1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2 - Subjective no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56389B" w14:textId="3990D96A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FC67237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1894FF" w14:textId="0FE8A850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91905ED" w14:textId="6548E5B3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00548B6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CA0F73" w:rsidRPr="00CA0F73" w14:paraId="1B08C68E" w14:textId="77777777" w:rsidTr="00CA0F73">
        <w:trPr>
          <w:gridAfter w:val="1"/>
          <w:wAfter w:w="51" w:type="dxa"/>
          <w:trHeight w:val="349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13EC192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3 - Perceived behavioral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94D615" w14:textId="40EC25D1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E5A783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583C28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808B622" w14:textId="7B8BF9B0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13FE388" w14:textId="533C99C8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CA0F73" w:rsidRPr="00CA0F73" w14:paraId="6FCC1BB5" w14:textId="77777777" w:rsidTr="0067221F">
        <w:tc>
          <w:tcPr>
            <w:tcW w:w="122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AB5E983" w14:textId="73733C35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F = 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16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.4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39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, d.f. =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4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 P &lt; 0.001, R = 0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31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4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adjusted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9</w:t>
            </w:r>
          </w:p>
        </w:tc>
      </w:tr>
      <w:tr w:rsidR="00CA0F73" w:rsidRPr="00CA0F73" w14:paraId="283B7D42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44FD5C9" w14:textId="2D384AE3" w:rsidR="00CA0F73" w:rsidRPr="00CA0F73" w:rsidRDefault="00CA0F73" w:rsidP="00CA0F73">
            <w:pPr>
              <w:spacing w:beforeLines="50" w:before="15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A0F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nsitivity analysis</w:t>
            </w: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C92A35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164F0D9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87425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00C9BEF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EC720A1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CA0F73" w:rsidRPr="00CA0F73" w14:paraId="65B1AC21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D410C5F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843F41" w14:textId="31E16C8D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37B5091" w14:textId="0F7E578C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CEAE1B" w14:textId="184F8E98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FFA1D12" w14:textId="122680D7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93A1E86" w14:textId="17F151B7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CA0F73" w:rsidRPr="00CA0F73" w14:paraId="717E5B69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7442C39" w14:textId="04321C0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615096" w14:textId="793C2C4F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95D6814" w14:textId="4DA8D028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6E9C15" w14:textId="34EB8163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166C325" w14:textId="133EB1E1" w:rsidR="00CA0F73" w:rsidRPr="00CA0F73" w:rsidRDefault="00BC617C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E594379" w14:textId="24A516BA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9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CA0F73" w:rsidRPr="00CA0F73" w14:paraId="41AE99FC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D03A7E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1 - Attitu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60ECEF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06E5BA7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BECC70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6B5DC6C" w14:textId="52DF45F8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13.0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9D5FF44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CA0F73" w:rsidRPr="00CA0F73" w14:paraId="265701E1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25640EC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2 - Subjective no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05788D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6EE7265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756DF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2BC7C1B" w14:textId="4E72DF4F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3F20281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CA0F73" w:rsidRPr="00CA0F73" w14:paraId="7D5FCF43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2EFE7AE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3 - Perceived behavioral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980155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A781548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D571A6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675EF4D" w14:textId="679449B4" w:rsidR="00CA0F73" w:rsidRPr="00CA0F73" w:rsidRDefault="00CA0F73" w:rsidP="00CA0F73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56A62DF" w14:textId="77777777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CA0F73" w:rsidRPr="00CA0F73" w14:paraId="7B116EED" w14:textId="77777777" w:rsidTr="0067221F">
        <w:tc>
          <w:tcPr>
            <w:tcW w:w="122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F9F3DC4" w14:textId="05DBE95B" w:rsidR="00CA0F73" w:rsidRPr="00CA0F73" w:rsidRDefault="00CA0F73" w:rsidP="00CA0F73">
            <w:pPr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F = 115.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25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d.f. = 4, P &lt; 0.001, R = 0.729,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31, adjusted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26</w:t>
            </w:r>
          </w:p>
        </w:tc>
      </w:tr>
      <w:tr w:rsidR="00BC617C" w:rsidRPr="00CA0F73" w14:paraId="59D25758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03ADBA2" w14:textId="755BEE8E" w:rsidR="00BC617C" w:rsidRPr="00CA0F73" w:rsidRDefault="00BC617C" w:rsidP="00BC617C">
            <w:pPr>
              <w:spacing w:beforeLines="50" w:before="15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A0F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nsitivity analysis</w:t>
            </w: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08BE86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382115D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11233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883FA35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A228843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BC617C" w:rsidRPr="00CA0F73" w14:paraId="5013F376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56D9F1C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7DF4B4" w14:textId="1D07CA00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02156DC" w14:textId="77777777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0E1BF9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A54086E" w14:textId="7A73F8D3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4D45029" w14:textId="66F0B5BE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C617C" w:rsidRPr="00CA0F73" w14:paraId="5BDD468F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86FC30C" w14:textId="1868DB06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617C">
              <w:rPr>
                <w:rFonts w:ascii="Times New Roman" w:eastAsia="等线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9A5A48" w14:textId="1487A43C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6865B77" w14:textId="7F835C57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6FBFDD" w14:textId="0E7C3292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920871C" w14:textId="639E1115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FEC0088" w14:textId="71C9B294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50</w:t>
            </w:r>
          </w:p>
        </w:tc>
      </w:tr>
      <w:tr w:rsidR="00BC617C" w:rsidRPr="00CA0F73" w14:paraId="252059D6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2E8BE0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1 - Attitu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CF09D4" w14:textId="494B1AAB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2B8EA73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070ED9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8D18933" w14:textId="77777777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13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98958CB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BC617C" w:rsidRPr="00CA0F73" w14:paraId="33AC2CDF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523246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2 - Subjective no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38966E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5EFBBF9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0B1A45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9FBA899" w14:textId="6A061707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67FE620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BC617C" w:rsidRPr="00CA0F73" w14:paraId="3EAF854E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F42394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3 - Perceived behavioral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9C69EE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D98A32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80B40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694684B" w14:textId="159583B3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672017A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BC617C" w:rsidRPr="00CA0F73" w14:paraId="1DA5941A" w14:textId="77777777" w:rsidTr="0067221F">
        <w:tc>
          <w:tcPr>
            <w:tcW w:w="122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E99CEF6" w14:textId="02E0915C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F = 1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4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978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d.f. = 4, P &lt; 0.001, R = 0.7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8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31, adjusted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26</w:t>
            </w:r>
          </w:p>
        </w:tc>
      </w:tr>
      <w:tr w:rsidR="00BC617C" w:rsidRPr="00CA0F73" w14:paraId="7890B191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42F701A" w14:textId="1F89833D" w:rsidR="00BC617C" w:rsidRPr="00CA0F73" w:rsidRDefault="00BC617C" w:rsidP="00BC617C">
            <w:pPr>
              <w:spacing w:beforeLines="50" w:before="15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A0F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nsitivity analysis</w:t>
            </w: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EC7A4C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D1CA255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C5FDD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A46519D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6B5D3F2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BC617C" w:rsidRPr="00CA0F73" w14:paraId="352779BD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1F912E4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56A18D" w14:textId="51F6DDC9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5806734" w14:textId="767E68FA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040C96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863900A" w14:textId="50AD5304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E99964B" w14:textId="1B8652C9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BC617C" w:rsidRPr="00CA0F73" w14:paraId="7C4A1D92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6760DDE" w14:textId="503A75A1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617C">
              <w:rPr>
                <w:rFonts w:ascii="Times New Roman" w:eastAsia="等线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FEDF0E" w14:textId="55DBF0DB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1BFFB06" w14:textId="77777777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0DCDFA" w14:textId="6A8E2E3D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5A3BD86" w14:textId="0A39F4CE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5AA9606" w14:textId="3382C479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BC617C" w:rsidRPr="00CA0F73" w14:paraId="179355D6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25D6F7D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1 - Attitu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8AD53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A2291C6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F16E5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E5E3158" w14:textId="4C49433D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13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E97FB60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BC617C" w:rsidRPr="00CA0F73" w14:paraId="53E43EDF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A50C2EB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2 - Subjective no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52727C" w14:textId="1B53B0F9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0FED2F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F0385B" w14:textId="29EBAEF3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CAEC0BF" w14:textId="6AEC8358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7251004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BC617C" w:rsidRPr="00CA0F73" w14:paraId="18DEFC0A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64CCD8C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PB construct 3 - Perceived behavioral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765A35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66FA841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9688FA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E119D9D" w14:textId="2254C96D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4D84BC1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BC617C" w:rsidRPr="00CA0F73" w14:paraId="36E85B77" w14:textId="77777777" w:rsidTr="0067221F">
        <w:tc>
          <w:tcPr>
            <w:tcW w:w="122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D77C5B4" w14:textId="53E9BEE2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F = 115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377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d.f. = 4, P &lt; 0.001, R = 0.729,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31, adjusted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2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7</w:t>
            </w:r>
          </w:p>
        </w:tc>
      </w:tr>
      <w:tr w:rsidR="00BC617C" w:rsidRPr="00CA0F73" w14:paraId="5444933E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B09AC3D" w14:textId="2075D458" w:rsidR="00BC617C" w:rsidRPr="00CA0F73" w:rsidRDefault="00BC617C" w:rsidP="00BC617C">
            <w:pPr>
              <w:spacing w:beforeLines="50" w:before="15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496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1496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nsitivity analysis</w:t>
            </w:r>
            <w:r w:rsidRPr="0091496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703FC1" w:rsidRPr="0091496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2168FE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C5A107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BF71B2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0797F92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01FEFF0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BC617C" w:rsidRPr="00CA0F73" w14:paraId="66F87C34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5D18F2F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6ED9DD" w14:textId="25A53103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EA8BA51" w14:textId="03E0029E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096C1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3A46872" w14:textId="555DED47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5479A55" w14:textId="4B5F628C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9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C617C" w:rsidRPr="00CA0F73" w14:paraId="5B4A5E57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5C1C21C" w14:textId="7EE0A508" w:rsidR="00BC617C" w:rsidRPr="00CA0F73" w:rsidRDefault="0091496E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496E">
              <w:rPr>
                <w:rFonts w:ascii="Times New Roman" w:eastAsia="等线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40A99A" w14:textId="2E74C537" w:rsidR="00BC617C" w:rsidRPr="00CA0F73" w:rsidRDefault="0091496E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BC617C"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CB75555" w14:textId="044814B2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51764C" w14:textId="5EAE61C5" w:rsidR="00BC617C" w:rsidRPr="00CA0F73" w:rsidRDefault="0091496E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03401FA" w14:textId="5F11759E" w:rsidR="00BC617C" w:rsidRPr="00CA0F73" w:rsidRDefault="0091496E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1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63C886D" w14:textId="1D2D4E20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BC617C" w:rsidRPr="00CA0F73" w14:paraId="17217231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F1217E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1 - Attitu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2BF321" w14:textId="50BEA10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51AF64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66F1F7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65D40FD" w14:textId="206809A7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292DC7D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BC617C" w:rsidRPr="00CA0F73" w14:paraId="0743C21E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9267FEA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2 - Subjective no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062419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7A3C91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667AC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3811510" w14:textId="0C6E5141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A11C874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BC617C" w:rsidRPr="00CA0F73" w14:paraId="0EAF04C2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D7AA04F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3 - Perceived behavioral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64E55E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C02BDA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5F28D5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DAE36AA" w14:textId="69D5509F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F73F5F2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BC617C" w:rsidRPr="00CA0F73" w14:paraId="6495A759" w14:textId="77777777" w:rsidTr="0067221F">
        <w:tc>
          <w:tcPr>
            <w:tcW w:w="122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B5630A9" w14:textId="45FA34A3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F = 115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606</w:t>
            </w:r>
            <w:r w:rsidR="0091496E"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d.f. = 4, P &lt; 0.001, R = 0.729,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3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adjusted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2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7</w:t>
            </w:r>
          </w:p>
        </w:tc>
      </w:tr>
      <w:tr w:rsidR="00BC617C" w:rsidRPr="00CA0F73" w14:paraId="0B294842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41E728" w14:textId="75A59F63" w:rsidR="00BC617C" w:rsidRPr="00CA0F73" w:rsidRDefault="00BC617C" w:rsidP="00BC617C">
            <w:pPr>
              <w:spacing w:beforeLines="50" w:before="15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A0F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nsitivity analysis</w:t>
            </w: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703FC1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4DE3F6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22F4CEE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A703E7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14D8CA9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719FDC6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BC617C" w:rsidRPr="00CA0F73" w14:paraId="478BDC17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9C5CFB6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BE5AC0" w14:textId="0C286C53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AC453A" w14:textId="7658E2C3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E894DE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1A3D77A" w14:textId="1CE7C866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3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8E1A18" w14:textId="4A8D9C5B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9</w:t>
            </w:r>
          </w:p>
        </w:tc>
      </w:tr>
      <w:tr w:rsidR="00BC617C" w:rsidRPr="00CA0F73" w14:paraId="73D30A07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B87423C" w14:textId="4589175C" w:rsidR="00BC617C" w:rsidRPr="00CA0F73" w:rsidRDefault="00703FC1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03FC1">
              <w:rPr>
                <w:rFonts w:ascii="Times New Roman" w:eastAsia="等线" w:hAnsi="Times New Roman" w:cs="Times New Roman"/>
                <w:sz w:val="24"/>
                <w:szCs w:val="24"/>
              </w:rPr>
              <w:t>Medical insu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04D681" w14:textId="2B940774" w:rsidR="00BC617C" w:rsidRPr="00CA0F73" w:rsidRDefault="00703FC1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BC617C"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7A6037B" w14:textId="2AD6C10B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05FD3" w14:textId="23134ADD" w:rsidR="00BC617C" w:rsidRPr="00CA0F73" w:rsidRDefault="00703FC1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8C8E8D7" w14:textId="4B9042E2" w:rsidR="00BC617C" w:rsidRPr="00CA0F73" w:rsidRDefault="00703FC1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BC617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E9922A6" w14:textId="1BE01115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8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BC617C" w:rsidRPr="00CA0F73" w14:paraId="249E7FFB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2349294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1 - Attitu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E7D7C3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A4D1CD3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5791FD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9884764" w14:textId="7C4BA7FD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13.0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C278ECF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BC617C" w:rsidRPr="00CA0F73" w14:paraId="38EBA3A6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FA07F6C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2 - Subjective no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4537C2" w14:textId="2A1DEAD3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979127A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C695AF" w14:textId="472B9F89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169195D" w14:textId="003C46B7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7FEE6DD" w14:textId="4D543400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C617C" w:rsidRPr="00CA0F73" w14:paraId="69C631BB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2F1D85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3 - Perceived behavioral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0574EB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3634A1E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1F2635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D0999C5" w14:textId="64332609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45CDE3A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BC617C" w:rsidRPr="00CA0F73" w14:paraId="7C6A859C" w14:textId="77777777" w:rsidTr="0067221F">
        <w:tc>
          <w:tcPr>
            <w:tcW w:w="122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36ECAE4" w14:textId="139CD295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F = 115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0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25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d.f. = 4, P &lt; 0.001, R = 0.72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8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31, adjusted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26</w:t>
            </w:r>
          </w:p>
        </w:tc>
      </w:tr>
      <w:tr w:rsidR="00BC617C" w:rsidRPr="00CA0F73" w14:paraId="04223AFE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D94AA62" w14:textId="0404B8FD" w:rsidR="00BC617C" w:rsidRPr="00CA0F73" w:rsidRDefault="00BC617C" w:rsidP="00BC617C">
            <w:pPr>
              <w:spacing w:beforeLines="50" w:before="15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A0F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nsitivity analysis</w:t>
            </w: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703FC1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593D0D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988188D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2CABD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2C8959E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420A9E3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BC617C" w:rsidRPr="00CA0F73" w14:paraId="5CB8CA57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03DC75D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161140" w14:textId="03F8C5A9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2A0B59D" w14:textId="0FF891F3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64416B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32E899B" w14:textId="30AEF179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B61A9B8" w14:textId="54661B79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0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C617C" w:rsidRPr="00CA0F73" w14:paraId="3A309EB7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8375BEC" w14:textId="29E41639" w:rsidR="00BC617C" w:rsidRPr="00CA0F73" w:rsidRDefault="00703FC1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03FC1">
              <w:rPr>
                <w:rFonts w:ascii="Times New Roman" w:eastAsia="等线" w:hAnsi="Times New Roman" w:cs="Times New Roman"/>
                <w:sz w:val="24"/>
                <w:szCs w:val="24"/>
              </w:rPr>
              <w:t>Number of prescription drugs tak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CE514A" w14:textId="5CDD4EC0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C115496" w14:textId="04074E76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E6A3A9" w14:textId="35ABF48B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E214178" w14:textId="36B2B347" w:rsidR="00BC617C" w:rsidRPr="00CA0F73" w:rsidRDefault="00703FC1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CD95F79" w14:textId="0E7531FE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3</w:t>
            </w:r>
          </w:p>
        </w:tc>
      </w:tr>
      <w:tr w:rsidR="00BC617C" w:rsidRPr="00CA0F73" w14:paraId="0F8259BE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645B2C3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1 - Attitu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E7CC56" w14:textId="252EB3CA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7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996F5DA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629AB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4D6353F" w14:textId="532236B2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8C598C4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BC617C" w:rsidRPr="00CA0F73" w14:paraId="78FAC538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6B98CE4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2 - Subjective no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5EC983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A6599C1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861EB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0616849" w14:textId="5257024C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3EA9249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BC617C" w:rsidRPr="00CA0F73" w14:paraId="5DAD8A7C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76CF938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3 - Perceived behavioral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A1A732" w14:textId="39E9AFFC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697F870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22C144" w14:textId="15796B25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35D5314" w14:textId="61D933D3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E48E607" w14:textId="77777777" w:rsidR="00BC617C" w:rsidRPr="00CA0F73" w:rsidRDefault="00BC617C" w:rsidP="00BC61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BC617C" w:rsidRPr="00CA0F73" w14:paraId="44334D91" w14:textId="77777777" w:rsidTr="0067221F">
        <w:tc>
          <w:tcPr>
            <w:tcW w:w="122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5A69F1F" w14:textId="39F98DEC" w:rsidR="00BC617C" w:rsidRPr="00CA0F73" w:rsidRDefault="00BC617C" w:rsidP="00BC617C">
            <w:pP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F = 115.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815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d.f. = 4, P &lt; 0.001, R = 0.7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3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3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adjusted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2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8</w:t>
            </w:r>
          </w:p>
        </w:tc>
      </w:tr>
      <w:tr w:rsidR="00703FC1" w:rsidRPr="00CA0F73" w14:paraId="4437F2C8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7A279D2" w14:textId="52F7BE7A" w:rsidR="00703FC1" w:rsidRPr="00CA0F73" w:rsidRDefault="00703FC1" w:rsidP="00703FC1">
            <w:pPr>
              <w:spacing w:beforeLines="50" w:before="15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A0F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nsitivity analysis</w:t>
            </w: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285810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9C73182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31DF2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D609EF6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EBF193C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03FC1" w:rsidRPr="00CA0F73" w14:paraId="2C124779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169B048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9C9AE4" w14:textId="556F5985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8EEE36A" w14:textId="77777777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971108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1752A3D" w14:textId="1003918B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6E220D5" w14:textId="1B81A3DD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0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03FC1" w:rsidRPr="00CA0F73" w14:paraId="1B06244C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4CC5DC" w14:textId="3B1444C0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03FC1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Number of chronic dise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4F6366" w14:textId="0590A4E7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0A51361" w14:textId="05AC3D38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5231D" w14:textId="5520F69D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C80F630" w14:textId="5894DA18" w:rsidR="00703FC1" w:rsidRPr="00CA0F73" w:rsidRDefault="0091496E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A716394" w14:textId="46A1F013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05</w:t>
            </w:r>
          </w:p>
        </w:tc>
      </w:tr>
      <w:tr w:rsidR="00703FC1" w:rsidRPr="00CA0F73" w14:paraId="074CA972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5AB30EE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1 - Attitu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80F294" w14:textId="77777777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4E6E29F" w14:textId="34C95B59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90B2D8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229F470" w14:textId="79712CC3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E936313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703FC1" w:rsidRPr="00CA0F73" w14:paraId="3C5D084D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30D3037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2 - Subjective no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FF717E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1B1BB81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72F757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7879646" w14:textId="7AE4C549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79CFB2E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703FC1" w:rsidRPr="00CA0F73" w14:paraId="033A5286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8143DB9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3 - Perceived behavioral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90D48D" w14:textId="77777777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E36DFBE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32508B" w14:textId="15A2B7D9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748BA24" w14:textId="5B33728B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C19C227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703FC1" w:rsidRPr="00CA0F73" w14:paraId="19E0101F" w14:textId="77777777" w:rsidTr="0067221F">
        <w:tc>
          <w:tcPr>
            <w:tcW w:w="122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F7C97FF" w14:textId="79E5B6AF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F = 115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011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d.f. = 4, P &lt; 0.001, R = 0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1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adjusted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6</w:t>
            </w:r>
          </w:p>
        </w:tc>
      </w:tr>
      <w:tr w:rsidR="00703FC1" w:rsidRPr="00CA0F73" w14:paraId="4FE1A362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3D730D4" w14:textId="5553FF14" w:rsidR="00703FC1" w:rsidRPr="00CA0F73" w:rsidRDefault="00703FC1" w:rsidP="00703FC1">
            <w:pPr>
              <w:spacing w:beforeLines="50" w:before="156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A0F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nsitivity analysis</w:t>
            </w: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91496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791E5E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E8EBE77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2D8531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E5B77DA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611B1DF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03FC1" w:rsidRPr="00CA0F73" w14:paraId="7D601AB2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E45CB9B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A0CD73" w14:textId="47267060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1F6B44F" w14:textId="5697CB1A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6FF42B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1F6FBAD" w14:textId="38D1467D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B21DE76" w14:textId="028E90E3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0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03FC1" w:rsidRPr="00CA0F73" w14:paraId="0AF870D8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AED29F4" w14:textId="39B9BC0F" w:rsidR="00703FC1" w:rsidRPr="00CA0F73" w:rsidRDefault="0091496E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496E">
              <w:rPr>
                <w:rFonts w:ascii="Times New Roman" w:eastAsia="等线" w:hAnsi="Times New Roman" w:cs="Times New Roman"/>
                <w:sz w:val="24"/>
                <w:szCs w:val="24"/>
              </w:rPr>
              <w:t>Self-rated health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6F6942" w14:textId="4E262AE4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825C6F0" w14:textId="6E6F5561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4DEDB5" w14:textId="1B3F3C06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4A510CC" w14:textId="654A3C15" w:rsidR="00703FC1" w:rsidRPr="00CA0F73" w:rsidRDefault="0091496E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B8225FF" w14:textId="1B047226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0</w:t>
            </w:r>
          </w:p>
        </w:tc>
      </w:tr>
      <w:tr w:rsidR="00703FC1" w:rsidRPr="00CA0F73" w14:paraId="265054DB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80DD3B3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1 - Attitu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7F73F0" w14:textId="77777777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58F860B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163541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505CF9D" w14:textId="269FF1A4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AFA7B12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703FC1" w:rsidRPr="00CA0F73" w14:paraId="3380141D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2D41E03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2 - Subjective no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904BBB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0B61B7B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48E94B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92AB125" w14:textId="396A905F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5DABC8D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703FC1" w:rsidRPr="00CA0F73" w14:paraId="5FC09E02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3905A6D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3 - Perceived behavioral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E9E2C9" w14:textId="77777777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EAE1509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69AFD9" w14:textId="4CF8019B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C8BC670" w14:textId="21EE3654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488FC7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703FC1" w:rsidRPr="00CA0F73" w14:paraId="27CB6436" w14:textId="77777777" w:rsidTr="0067221F">
        <w:tc>
          <w:tcPr>
            <w:tcW w:w="122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B7A8EF6" w14:textId="6900A5A9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F = 11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4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8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8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d.f. = 4, P &lt; 0.001, R = 0.7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28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3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adjusted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</w:t>
            </w:r>
            <w:r w:rsidR="0091496E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26</w:t>
            </w:r>
          </w:p>
        </w:tc>
      </w:tr>
      <w:tr w:rsidR="00703FC1" w:rsidRPr="00CA0F73" w14:paraId="6BE6BD74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0D0345F" w14:textId="26C77986" w:rsidR="00703FC1" w:rsidRPr="00CA0F73" w:rsidRDefault="00703FC1" w:rsidP="00703FC1">
            <w:pPr>
              <w:spacing w:beforeLines="50" w:before="156"/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A0F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nsitivity analysis</w:t>
            </w:r>
            <w:r w:rsidRPr="00CA0F7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91496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7608AA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13727AA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F990A8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02F4616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0A097A7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03FC1" w:rsidRPr="00CA0F73" w14:paraId="1A523D13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DFEF88A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91811B" w14:textId="0B73D132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E129A6A" w14:textId="5E37147A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BA916D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269CFEE" w14:textId="3F42C8DE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05A7BF5" w14:textId="16E00BB7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703FC1" w:rsidRPr="00CA0F73" w14:paraId="29018364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FFDCEED" w14:textId="1047DF25" w:rsidR="00703FC1" w:rsidRPr="00CA0F73" w:rsidRDefault="0091496E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496E">
              <w:rPr>
                <w:rFonts w:ascii="Times New Roman" w:eastAsia="等线" w:hAnsi="Times New Roman" w:cs="Times New Roman"/>
                <w:sz w:val="24"/>
                <w:szCs w:val="24"/>
              </w:rPr>
              <w:t>Self-med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F84FD0" w14:textId="752D11E6" w:rsidR="00703FC1" w:rsidRPr="00CA0F73" w:rsidRDefault="00641E0B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703FC1"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F1A9FC1" w14:textId="403A7EC0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6F63A3" w14:textId="24D93553" w:rsidR="00703FC1" w:rsidRPr="00CA0F73" w:rsidRDefault="00641E0B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B4E4AB7" w14:textId="7A602D80" w:rsidR="00703FC1" w:rsidRPr="00CA0F73" w:rsidRDefault="00641E0B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</w:t>
            </w:r>
            <w:r w:rsidR="00703FC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5953AE6" w14:textId="7704E147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64</w:t>
            </w:r>
          </w:p>
        </w:tc>
      </w:tr>
      <w:tr w:rsidR="00703FC1" w:rsidRPr="00CA0F73" w14:paraId="375EEDDB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A1A5424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1 - Attitu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1AC77D" w14:textId="77777777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163DB27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DB51B7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EDABE8F" w14:textId="297E00A9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8CD4F10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703FC1" w:rsidRPr="00CA0F73" w14:paraId="00306308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FD7CA9E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2 - Subjective no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84E3FF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92B63E3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A3C26C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566839A" w14:textId="24E08934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8D360AC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</w:tr>
      <w:tr w:rsidR="00703FC1" w:rsidRPr="00CA0F73" w14:paraId="1DB4BB21" w14:textId="77777777" w:rsidTr="0067221F">
        <w:trPr>
          <w:gridAfter w:val="1"/>
          <w:wAfter w:w="51" w:type="dxa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B53D464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TPB construct 3 - Perceived behavioral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07D9CB" w14:textId="207DB256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A3B2453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ED6D5A" w14:textId="77777777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488F070" w14:textId="60355FBD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47CAAE3" w14:textId="77777777" w:rsidR="00703FC1" w:rsidRPr="00CA0F73" w:rsidRDefault="00703FC1" w:rsidP="00703FC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703FC1" w:rsidRPr="00CA0F73" w14:paraId="59AA14F9" w14:textId="77777777" w:rsidTr="0067221F">
        <w:tc>
          <w:tcPr>
            <w:tcW w:w="122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97BB3B6" w14:textId="7FACD650" w:rsidR="00703FC1" w:rsidRPr="00CA0F73" w:rsidRDefault="00703FC1" w:rsidP="00703FC1">
            <w:pP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</w:pP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F = 11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4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.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9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1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6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d.f. = 4, P &lt; 0.001, R = 0.7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28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30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>, adjusted R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pt-PT"/>
              </w:rPr>
              <w:t>2</w:t>
            </w:r>
            <w:r w:rsidRPr="00CA0F73">
              <w:rPr>
                <w:rFonts w:ascii="Times New Roman" w:eastAsia="等线" w:hAnsi="Times New Roman" w:cs="Times New Roman"/>
                <w:sz w:val="24"/>
                <w:szCs w:val="24"/>
                <w:lang w:val="pt-PT"/>
              </w:rPr>
              <w:t xml:space="preserve"> = 0.52</w:t>
            </w:r>
            <w:r w:rsidR="00641E0B">
              <w:rPr>
                <w:rFonts w:ascii="Times New Roman" w:eastAsia="等线" w:hAnsi="Times New Roman" w:cs="Times New Roman" w:hint="eastAsia"/>
                <w:sz w:val="24"/>
                <w:szCs w:val="24"/>
                <w:lang w:val="pt-PT"/>
              </w:rPr>
              <w:t>6</w:t>
            </w:r>
          </w:p>
        </w:tc>
      </w:tr>
    </w:tbl>
    <w:p w14:paraId="1D1F8709" w14:textId="77777777" w:rsidR="00EB6106" w:rsidRPr="00CA0F73" w:rsidRDefault="00EB6106"/>
    <w:sectPr w:rsidR="00EB6106" w:rsidRPr="00CA0F73" w:rsidSect="00CA0F7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F73"/>
    <w:rsid w:val="00641E0B"/>
    <w:rsid w:val="00703FC1"/>
    <w:rsid w:val="007E19BD"/>
    <w:rsid w:val="0091496E"/>
    <w:rsid w:val="00BC617C"/>
    <w:rsid w:val="00CA0F73"/>
    <w:rsid w:val="00EB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F34C8"/>
  <w15:chartTrackingRefBased/>
  <w15:docId w15:val="{543AD278-0D1F-4562-9FBC-CAEC3C6EE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F7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网格型10"/>
    <w:basedOn w:val="a1"/>
    <w:next w:val="a3"/>
    <w:uiPriority w:val="39"/>
    <w:rsid w:val="00CA0F7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A0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u</dc:creator>
  <cp:keywords/>
  <dc:description/>
  <cp:lastModifiedBy>Zheng Yu</cp:lastModifiedBy>
  <cp:revision>1</cp:revision>
  <dcterms:created xsi:type="dcterms:W3CDTF">2024-07-09T17:35:00Z</dcterms:created>
  <dcterms:modified xsi:type="dcterms:W3CDTF">2024-07-09T18:26:00Z</dcterms:modified>
</cp:coreProperties>
</file>